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BBF572" w14:textId="77777777" w:rsidR="00F532A9" w:rsidRDefault="00AE1F8D" w:rsidP="00F532A9">
      <w:pPr>
        <w:spacing w:line="48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</w:rPr>
        <w:t>Supplemental Figures</w:t>
      </w:r>
      <w:r w:rsidR="00F532A9">
        <w:rPr>
          <w:rFonts w:ascii="Times New Roman" w:hAnsi="Times New Roman" w:cs="Times New Roman"/>
          <w:b/>
          <w:bCs/>
        </w:rPr>
        <w:t xml:space="preserve"> for: </w:t>
      </w:r>
      <w:r w:rsidR="00F532A9">
        <w:rPr>
          <w:rFonts w:ascii="Times New Roman" w:eastAsia="Times New Roman" w:hAnsi="Times New Roman" w:cs="Times New Roman"/>
          <w:b/>
        </w:rPr>
        <w:t>Signatures of selection in pleiotropic genes involved in insect neuronal and immune systems</w:t>
      </w:r>
    </w:p>
    <w:p w14:paraId="5948920C" w14:textId="51CDA6E9" w:rsidR="00F532A9" w:rsidRPr="00F532A9" w:rsidRDefault="00F532A9" w:rsidP="00F532A9">
      <w:pPr>
        <w:spacing w:line="480" w:lineRule="auto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>Senthilkumar, Martin, and Tate 2026</w:t>
      </w:r>
    </w:p>
    <w:p w14:paraId="4E748824" w14:textId="284863B9" w:rsidR="000B47E4" w:rsidRPr="00332AD6" w:rsidRDefault="00332AD6">
      <w:pPr>
        <w:rPr>
          <w:rFonts w:ascii="Times New Roman" w:hAnsi="Times New Roman" w:cs="Times New Roman"/>
        </w:rPr>
      </w:pPr>
      <w:r w:rsidRPr="00332AD6">
        <w:rPr>
          <w:rFonts w:ascii="Times New Roman" w:hAnsi="Times New Roman" w:cs="Times New Roman"/>
        </w:rPr>
        <w:t>A</w:t>
      </w:r>
    </w:p>
    <w:p w14:paraId="6A4085EC" w14:textId="77777777" w:rsidR="00332AD6" w:rsidRDefault="00332A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3AC45DD" wp14:editId="657AEBD7">
            <wp:extent cx="2971800" cy="1991042"/>
            <wp:effectExtent l="0" t="0" r="0" b="3175"/>
            <wp:docPr id="3089502" name="Picture 4" descr="A graph of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89502" name="Picture 4" descr="A graph of blue dot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9888" cy="201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D44ECF" w14:textId="0BE00D68" w:rsidR="00332AD6" w:rsidRDefault="00332A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</w:p>
    <w:p w14:paraId="4B62EF2D" w14:textId="7056624B" w:rsidR="00411753" w:rsidRDefault="00332A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C1188BE" wp14:editId="3CE98408">
            <wp:extent cx="3049330" cy="2024742"/>
            <wp:effectExtent l="0" t="0" r="0" b="0"/>
            <wp:docPr id="968786680" name="Picture 5" descr="A graph with orang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8786680" name="Picture 5" descr="A graph with orange dot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8292" cy="20439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FBC391" w14:textId="198A5989" w:rsidR="00332AD6" w:rsidRPr="00180D21" w:rsidRDefault="00332A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</w:p>
    <w:p w14:paraId="684166D2" w14:textId="77777777" w:rsidR="00411753" w:rsidRPr="00180D21" w:rsidRDefault="00411753">
      <w:pPr>
        <w:rPr>
          <w:rFonts w:ascii="Times New Roman" w:hAnsi="Times New Roman" w:cs="Times New Roman"/>
        </w:rPr>
      </w:pPr>
    </w:p>
    <w:p w14:paraId="4DD8EE52" w14:textId="0CA64C69" w:rsidR="00411753" w:rsidRPr="00180D21" w:rsidRDefault="00332A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2CE21CC" wp14:editId="05522F34">
            <wp:extent cx="2971800" cy="1963421"/>
            <wp:effectExtent l="0" t="0" r="0" b="5080"/>
            <wp:docPr id="74497311" name="Picture 6" descr="A graph with pink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497311" name="Picture 6" descr="A graph with pink dots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6014" cy="19794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17514C" w14:textId="77777777" w:rsidR="000B47E4" w:rsidRPr="00180D21" w:rsidRDefault="000B47E4">
      <w:pPr>
        <w:rPr>
          <w:rFonts w:ascii="Times New Roman" w:hAnsi="Times New Roman" w:cs="Times New Roman"/>
        </w:rPr>
      </w:pPr>
    </w:p>
    <w:p w14:paraId="249A19AC" w14:textId="0316C720" w:rsidR="00BD4F6D" w:rsidRDefault="00687E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l </w:t>
      </w:r>
      <w:r w:rsidR="00295B2E">
        <w:rPr>
          <w:rFonts w:ascii="Times New Roman" w:hAnsi="Times New Roman" w:cs="Times New Roman"/>
        </w:rPr>
        <w:t xml:space="preserve">Figure </w:t>
      </w:r>
      <w:r w:rsidR="0044645E">
        <w:rPr>
          <w:rFonts w:ascii="Times New Roman" w:hAnsi="Times New Roman" w:cs="Times New Roman"/>
        </w:rPr>
        <w:t>1</w:t>
      </w:r>
      <w:r w:rsidR="00295B2E">
        <w:rPr>
          <w:rFonts w:ascii="Times New Roman" w:hAnsi="Times New Roman" w:cs="Times New Roman"/>
        </w:rPr>
        <w:t>.</w:t>
      </w:r>
      <w:r w:rsidR="00295B2E" w:rsidRPr="00AC1AA7">
        <w:rPr>
          <w:rFonts w:ascii="Times New Roman" w:hAnsi="Times New Roman" w:cs="Times New Roman"/>
        </w:rPr>
        <w:t xml:space="preserve"> </w:t>
      </w:r>
      <w:r w:rsidR="00AC1AA7" w:rsidRPr="00AC1AA7">
        <w:rPr>
          <w:rFonts w:ascii="Times New Roman" w:hAnsi="Times New Roman" w:cs="Times New Roman"/>
        </w:rPr>
        <w:t>Relationship between the number of biological counts and individual dN/dS values across gene categories.</w:t>
      </w:r>
      <w:r w:rsidR="00AC1AA7">
        <w:rPr>
          <w:rFonts w:ascii="Times New Roman" w:hAnsi="Times New Roman" w:cs="Times New Roman"/>
        </w:rPr>
        <w:t xml:space="preserve"> </w:t>
      </w:r>
      <w:r w:rsidR="00AC1AA7" w:rsidRPr="00AC1AA7">
        <w:rPr>
          <w:rFonts w:ascii="Times New Roman" w:hAnsi="Times New Roman" w:cs="Times New Roman"/>
        </w:rPr>
        <w:t>Scatter plots depict individual gene data points, illustrating the relationship between biological counts (x-axis) and dN/dS values (y-axis) for three gene groups: non-pleiotropic immune genes (</w:t>
      </w:r>
      <w:r w:rsidR="00332AD6">
        <w:rPr>
          <w:rFonts w:ascii="Times New Roman" w:hAnsi="Times New Roman" w:cs="Times New Roman"/>
        </w:rPr>
        <w:t>A</w:t>
      </w:r>
      <w:r w:rsidR="00AC1AA7" w:rsidRPr="00AC1AA7">
        <w:rPr>
          <w:rFonts w:ascii="Times New Roman" w:hAnsi="Times New Roman" w:cs="Times New Roman"/>
        </w:rPr>
        <w:t>), non-pleiotropic neuronal genes (</w:t>
      </w:r>
      <w:r w:rsidR="00332AD6">
        <w:rPr>
          <w:rFonts w:ascii="Times New Roman" w:hAnsi="Times New Roman" w:cs="Times New Roman"/>
        </w:rPr>
        <w:t>B</w:t>
      </w:r>
      <w:r w:rsidR="00AC1AA7" w:rsidRPr="00AC1AA7">
        <w:rPr>
          <w:rFonts w:ascii="Times New Roman" w:hAnsi="Times New Roman" w:cs="Times New Roman"/>
        </w:rPr>
        <w:t>), and pleiotropic genes (</w:t>
      </w:r>
      <w:r w:rsidR="00332AD6">
        <w:rPr>
          <w:rFonts w:ascii="Times New Roman" w:hAnsi="Times New Roman" w:cs="Times New Roman"/>
        </w:rPr>
        <w:t>C</w:t>
      </w:r>
      <w:r w:rsidR="00AC1AA7" w:rsidRPr="00AC1AA7">
        <w:rPr>
          <w:rFonts w:ascii="Times New Roman" w:hAnsi="Times New Roman" w:cs="Times New Roman"/>
        </w:rPr>
        <w:t xml:space="preserve">). Each point represents a single gene, where biological counts indicate the number of biological processes associated with the gene, and dN/dS values reflect the ratio of nonsynonymous to synonymous substitutions, representing evolutionary selection pressure. </w:t>
      </w:r>
    </w:p>
    <w:p w14:paraId="1BE1D4E5" w14:textId="77777777" w:rsidR="00BD4F6D" w:rsidRDefault="00BD4F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CE4EE8C" w14:textId="77777777" w:rsidR="00295B2E" w:rsidRDefault="00295B2E">
      <w:pPr>
        <w:rPr>
          <w:rFonts w:ascii="Times New Roman" w:hAnsi="Times New Roman" w:cs="Times New Roman"/>
          <w:b/>
          <w:bCs/>
        </w:rPr>
      </w:pPr>
    </w:p>
    <w:p w14:paraId="0424AE90" w14:textId="4BFD9C46" w:rsidR="00E9287A" w:rsidRPr="00180D21" w:rsidRDefault="0048793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B60F87A" wp14:editId="5E24339C">
            <wp:extent cx="5943600" cy="2870200"/>
            <wp:effectExtent l="0" t="0" r="0" b="0"/>
            <wp:docPr id="590247434" name="Picture 2" descr="A chart of different colored shap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0247434" name="Picture 2" descr="A chart of different colored shapes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7BB8034" wp14:editId="38F3056F">
            <wp:extent cx="5943600" cy="2426335"/>
            <wp:effectExtent l="0" t="0" r="0" b="0"/>
            <wp:docPr id="41969862" name="Picture 1" descr="A graph of different colored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969862" name="Picture 1" descr="A graph of different colored squares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2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D5F418" w14:textId="77777777" w:rsidR="00995CFE" w:rsidRPr="00180D21" w:rsidRDefault="00995CFE">
      <w:pPr>
        <w:rPr>
          <w:rFonts w:ascii="Times New Roman" w:hAnsi="Times New Roman" w:cs="Times New Roman"/>
          <w:b/>
          <w:bCs/>
        </w:rPr>
      </w:pPr>
    </w:p>
    <w:p w14:paraId="33FFFF6F" w14:textId="3E51FA62" w:rsidR="00995CFE" w:rsidRPr="00BE6E90" w:rsidRDefault="00687E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="00295B2E" w:rsidRPr="00BE6E90">
        <w:rPr>
          <w:rFonts w:ascii="Times New Roman" w:hAnsi="Times New Roman" w:cs="Times New Roman"/>
        </w:rPr>
        <w:t>Figure</w:t>
      </w:r>
      <w:r w:rsidR="00176840">
        <w:rPr>
          <w:rFonts w:ascii="Times New Roman" w:hAnsi="Times New Roman" w:cs="Times New Roman"/>
        </w:rPr>
        <w:t>s</w:t>
      </w:r>
      <w:r w:rsidR="00295B2E" w:rsidRPr="00BE6E90">
        <w:rPr>
          <w:rFonts w:ascii="Times New Roman" w:hAnsi="Times New Roman" w:cs="Times New Roman"/>
        </w:rPr>
        <w:t xml:space="preserve"> </w:t>
      </w:r>
      <w:r w:rsidR="00FF1D6F">
        <w:rPr>
          <w:rFonts w:ascii="Times New Roman" w:hAnsi="Times New Roman" w:cs="Times New Roman"/>
        </w:rPr>
        <w:t>2</w:t>
      </w:r>
      <w:r w:rsidR="00295B2E" w:rsidRPr="00BE6E90">
        <w:rPr>
          <w:rFonts w:ascii="Times New Roman" w:hAnsi="Times New Roman" w:cs="Times New Roman"/>
        </w:rPr>
        <w:t xml:space="preserve">. </w:t>
      </w:r>
      <w:r w:rsidR="006B4F0C" w:rsidRPr="006B4F0C">
        <w:rPr>
          <w:rFonts w:ascii="Times New Roman" w:hAnsi="Times New Roman" w:cs="Times New Roman"/>
        </w:rPr>
        <w:t>Stage-specific expression distributions of genes across developmental stages, measured as RPKM values from RNA-Seq data. Violin plots depict the distribution of RPKM values across stages (embryo, larva, pupa, adult female) for three gene categories: pleiotropic genes (</w:t>
      </w:r>
      <w:proofErr w:type="spellStart"/>
      <w:r w:rsidR="006B4F0C" w:rsidRPr="006B4F0C">
        <w:rPr>
          <w:rFonts w:ascii="Times New Roman" w:hAnsi="Times New Roman" w:cs="Times New Roman"/>
        </w:rPr>
        <w:t>plei</w:t>
      </w:r>
      <w:proofErr w:type="spellEnd"/>
      <w:r w:rsidR="006B4F0C" w:rsidRPr="006B4F0C">
        <w:rPr>
          <w:rFonts w:ascii="Times New Roman" w:hAnsi="Times New Roman" w:cs="Times New Roman"/>
        </w:rPr>
        <w:t>), non-pleiotropic immune genes (</w:t>
      </w:r>
      <w:proofErr w:type="spellStart"/>
      <w:r w:rsidR="006B4F0C" w:rsidRPr="006B4F0C">
        <w:rPr>
          <w:rFonts w:ascii="Times New Roman" w:hAnsi="Times New Roman" w:cs="Times New Roman"/>
        </w:rPr>
        <w:t>nonplei_immune</w:t>
      </w:r>
      <w:proofErr w:type="spellEnd"/>
      <w:r w:rsidR="006B4F0C" w:rsidRPr="006B4F0C">
        <w:rPr>
          <w:rFonts w:ascii="Times New Roman" w:hAnsi="Times New Roman" w:cs="Times New Roman"/>
        </w:rPr>
        <w:t>), and non-pleiotropic neuronal genes (</w:t>
      </w:r>
      <w:proofErr w:type="spellStart"/>
      <w:r w:rsidR="006B4F0C" w:rsidRPr="006B4F0C">
        <w:rPr>
          <w:rFonts w:ascii="Times New Roman" w:hAnsi="Times New Roman" w:cs="Times New Roman"/>
        </w:rPr>
        <w:t>nonplei_neuro</w:t>
      </w:r>
      <w:proofErr w:type="spellEnd"/>
      <w:r w:rsidR="006B4F0C" w:rsidRPr="006B4F0C">
        <w:rPr>
          <w:rFonts w:ascii="Times New Roman" w:hAnsi="Times New Roman" w:cs="Times New Roman"/>
        </w:rPr>
        <w:t>)</w:t>
      </w:r>
      <w:r w:rsidR="00B15CAF">
        <w:rPr>
          <w:rFonts w:ascii="Times New Roman" w:hAnsi="Times New Roman" w:cs="Times New Roman"/>
        </w:rPr>
        <w:t xml:space="preserve"> (Top Panel).</w:t>
      </w:r>
      <w:r w:rsidR="006B4F0C" w:rsidRPr="006B4F0C">
        <w:rPr>
          <w:rFonts w:ascii="Times New Roman" w:hAnsi="Times New Roman" w:cs="Times New Roman"/>
        </w:rPr>
        <w:t xml:space="preserve"> Bar plots show mean RPKM values for each category and stage, providing a comparison of average gene expression levels across developmental time points</w:t>
      </w:r>
      <w:r w:rsidR="00B15CAF">
        <w:rPr>
          <w:rFonts w:ascii="Times New Roman" w:hAnsi="Times New Roman" w:cs="Times New Roman"/>
        </w:rPr>
        <w:t xml:space="preserve"> (</w:t>
      </w:r>
      <w:r w:rsidR="00B15CAF" w:rsidRPr="006B4F0C">
        <w:rPr>
          <w:rFonts w:ascii="Times New Roman" w:hAnsi="Times New Roman" w:cs="Times New Roman"/>
        </w:rPr>
        <w:t xml:space="preserve">Bottom </w:t>
      </w:r>
      <w:r w:rsidR="00B15CAF">
        <w:rPr>
          <w:rFonts w:ascii="Times New Roman" w:hAnsi="Times New Roman" w:cs="Times New Roman"/>
        </w:rPr>
        <w:t>P</w:t>
      </w:r>
      <w:r w:rsidR="00B15CAF" w:rsidRPr="006B4F0C">
        <w:rPr>
          <w:rFonts w:ascii="Times New Roman" w:hAnsi="Times New Roman" w:cs="Times New Roman"/>
        </w:rPr>
        <w:t>anel</w:t>
      </w:r>
      <w:r w:rsidR="00B15CAF">
        <w:rPr>
          <w:rFonts w:ascii="Times New Roman" w:hAnsi="Times New Roman" w:cs="Times New Roman"/>
        </w:rPr>
        <w:t>).</w:t>
      </w:r>
    </w:p>
    <w:p w14:paraId="6688018D" w14:textId="77777777" w:rsidR="00995CFE" w:rsidRPr="00180D21" w:rsidRDefault="00995CFE">
      <w:pPr>
        <w:rPr>
          <w:rFonts w:ascii="Times New Roman" w:hAnsi="Times New Roman" w:cs="Times New Roman"/>
          <w:b/>
          <w:bCs/>
        </w:rPr>
      </w:pPr>
    </w:p>
    <w:p w14:paraId="2F7632B4" w14:textId="77777777" w:rsidR="00995CFE" w:rsidRDefault="00995CFE">
      <w:pPr>
        <w:rPr>
          <w:rFonts w:ascii="Times New Roman" w:hAnsi="Times New Roman" w:cs="Times New Roman"/>
          <w:b/>
          <w:bCs/>
        </w:rPr>
      </w:pPr>
    </w:p>
    <w:p w14:paraId="1C0DDB71" w14:textId="77777777" w:rsidR="00FF5BBD" w:rsidRDefault="00FF5BBD">
      <w:pPr>
        <w:rPr>
          <w:rFonts w:ascii="Times New Roman" w:hAnsi="Times New Roman" w:cs="Times New Roman"/>
          <w:b/>
          <w:bCs/>
        </w:rPr>
      </w:pPr>
    </w:p>
    <w:p w14:paraId="05692CB7" w14:textId="77777777" w:rsidR="00FF5BBD" w:rsidRDefault="00FF5BBD">
      <w:pPr>
        <w:rPr>
          <w:rFonts w:ascii="Times New Roman" w:hAnsi="Times New Roman" w:cs="Times New Roman"/>
          <w:b/>
          <w:bCs/>
        </w:rPr>
      </w:pPr>
    </w:p>
    <w:p w14:paraId="2429B1CD" w14:textId="77777777" w:rsidR="00FF5BBD" w:rsidRDefault="00FF5BBD">
      <w:pPr>
        <w:rPr>
          <w:rFonts w:ascii="Times New Roman" w:hAnsi="Times New Roman" w:cs="Times New Roman"/>
          <w:b/>
          <w:bCs/>
        </w:rPr>
      </w:pPr>
    </w:p>
    <w:p w14:paraId="2B35E66E" w14:textId="77777777" w:rsidR="00FF5BBD" w:rsidRDefault="00FF5BBD">
      <w:pPr>
        <w:rPr>
          <w:rFonts w:ascii="Times New Roman" w:hAnsi="Times New Roman" w:cs="Times New Roman"/>
          <w:b/>
          <w:bCs/>
        </w:rPr>
      </w:pPr>
    </w:p>
    <w:p w14:paraId="1CD3F7B9" w14:textId="77777777" w:rsidR="00FF5BBD" w:rsidRDefault="00FF5BBD">
      <w:pPr>
        <w:rPr>
          <w:rFonts w:ascii="Times New Roman" w:hAnsi="Times New Roman" w:cs="Times New Roman"/>
          <w:b/>
          <w:bCs/>
        </w:rPr>
      </w:pPr>
    </w:p>
    <w:p w14:paraId="42DFF158" w14:textId="1E0630D4" w:rsidR="002B31BE" w:rsidRDefault="00FD04D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E8BEB90" wp14:editId="385C4238">
            <wp:extent cx="5943600" cy="3104515"/>
            <wp:effectExtent l="0" t="0" r="0" b="0"/>
            <wp:docPr id="381201935" name="Picture 3" descr="A diagram of different types of neurona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1201935" name="Picture 3" descr="A diagram of different types of neuronal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04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D28AB9" w14:textId="77777777" w:rsidR="002B31BE" w:rsidRDefault="002B31BE">
      <w:pPr>
        <w:rPr>
          <w:rFonts w:ascii="Times New Roman" w:hAnsi="Times New Roman" w:cs="Times New Roman"/>
          <w:b/>
          <w:bCs/>
        </w:rPr>
      </w:pPr>
    </w:p>
    <w:p w14:paraId="294FE368" w14:textId="13485F01" w:rsidR="002B31BE" w:rsidRPr="002903F5" w:rsidRDefault="00332A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637DA109" w14:textId="0B6829D4" w:rsidR="00FF5BBD" w:rsidRPr="00EE7DBD" w:rsidRDefault="002903F5" w:rsidP="00CE594A">
      <w:pPr>
        <w:rPr>
          <w:rFonts w:ascii="Times New Roman" w:hAnsi="Times New Roman" w:cs="Times New Roman"/>
        </w:rPr>
      </w:pPr>
      <w:r w:rsidRPr="002903F5">
        <w:rPr>
          <w:rFonts w:ascii="Times New Roman" w:hAnsi="Times New Roman" w:cs="Times New Roman"/>
        </w:rPr>
        <w:t>Supplemental Figure</w:t>
      </w:r>
      <w:r w:rsidR="00CE594A">
        <w:rPr>
          <w:rFonts w:ascii="Times New Roman" w:hAnsi="Times New Roman" w:cs="Times New Roman"/>
        </w:rPr>
        <w:t xml:space="preserve"> </w:t>
      </w:r>
      <w:r w:rsidR="00FF1D6F">
        <w:rPr>
          <w:rFonts w:ascii="Times New Roman" w:hAnsi="Times New Roman" w:cs="Times New Roman"/>
        </w:rPr>
        <w:t>3</w:t>
      </w:r>
      <w:r w:rsidR="00CE594A">
        <w:rPr>
          <w:rFonts w:ascii="Times New Roman" w:hAnsi="Times New Roman" w:cs="Times New Roman"/>
        </w:rPr>
        <w:t xml:space="preserve">. </w:t>
      </w:r>
      <w:r w:rsidR="00CE594A" w:rsidRPr="00CE594A">
        <w:rPr>
          <w:rFonts w:ascii="Times New Roman" w:hAnsi="Times New Roman" w:cs="Times New Roman"/>
        </w:rPr>
        <w:t>Inclusion of embryonic expression increases developmental stage specificity (τ) across gene classes.</w:t>
      </w:r>
      <w:r w:rsidR="00CE594A">
        <w:rPr>
          <w:rFonts w:ascii="Times New Roman" w:hAnsi="Times New Roman" w:cs="Times New Roman"/>
        </w:rPr>
        <w:t xml:space="preserve"> </w:t>
      </w:r>
      <w:r w:rsidR="00CE594A" w:rsidRPr="00CE594A">
        <w:rPr>
          <w:rFonts w:ascii="Times New Roman" w:hAnsi="Times New Roman" w:cs="Times New Roman"/>
        </w:rPr>
        <w:t>Gene expression specificity (τ) was calculated across four developmental stages</w:t>
      </w:r>
      <w:r w:rsidR="00CE594A">
        <w:rPr>
          <w:rFonts w:ascii="Times New Roman" w:hAnsi="Times New Roman" w:cs="Times New Roman"/>
        </w:rPr>
        <w:t xml:space="preserve"> including </w:t>
      </w:r>
      <w:r w:rsidR="00CE594A" w:rsidRPr="00CE594A">
        <w:rPr>
          <w:rFonts w:ascii="Times New Roman" w:hAnsi="Times New Roman" w:cs="Times New Roman"/>
        </w:rPr>
        <w:t xml:space="preserve">embryo (6–8 </w:t>
      </w:r>
      <w:proofErr w:type="spellStart"/>
      <w:r w:rsidR="00CE594A" w:rsidRPr="00CE594A">
        <w:rPr>
          <w:rFonts w:ascii="Times New Roman" w:hAnsi="Times New Roman" w:cs="Times New Roman"/>
        </w:rPr>
        <w:t>hr</w:t>
      </w:r>
      <w:proofErr w:type="spellEnd"/>
      <w:r w:rsidR="00CE594A" w:rsidRPr="00CE594A">
        <w:rPr>
          <w:rFonts w:ascii="Times New Roman" w:hAnsi="Times New Roman" w:cs="Times New Roman"/>
        </w:rPr>
        <w:t>), larva (L1), pupa (P1), and adult male (AdM1)</w:t>
      </w:r>
      <w:r w:rsidR="00CE594A">
        <w:rPr>
          <w:rFonts w:ascii="Times New Roman" w:hAnsi="Times New Roman" w:cs="Times New Roman"/>
        </w:rPr>
        <w:t xml:space="preserve"> </w:t>
      </w:r>
      <w:r w:rsidR="00CE594A" w:rsidRPr="00CE594A">
        <w:rPr>
          <w:rFonts w:ascii="Times New Roman" w:hAnsi="Times New Roman" w:cs="Times New Roman"/>
        </w:rPr>
        <w:t xml:space="preserve">for pleiotropic, non-pleiotropic neuronal, and non-pleiotropic immune gene classes. Tau values range from 0, indicating broad expression across stages, to 1, indicating expression restricted to a single developmental stage. Violin plots show the density distribution of τ values for each gene category, with individual points representing τ values for individual genes and overlaid boxplots indicating the median and interquartile range. </w:t>
      </w:r>
      <w:r w:rsidR="00855EBC">
        <w:rPr>
          <w:rFonts w:ascii="Times New Roman" w:eastAsia="Times New Roman" w:hAnsi="Times New Roman" w:cs="Times New Roman"/>
        </w:rPr>
        <w:t xml:space="preserve">Post hoc pairwise Dunn tests were used to calculate pairwise comparisons, and p values were adjusted for false discovery rate (Benjamini-Hochberg FDR). </w:t>
      </w:r>
    </w:p>
    <w:p w14:paraId="096E1B47" w14:textId="77777777" w:rsidR="00FF5BBD" w:rsidRPr="000B22D7" w:rsidRDefault="00FF5BBD">
      <w:pPr>
        <w:rPr>
          <w:rFonts w:ascii="Times New Roman" w:hAnsi="Times New Roman" w:cs="Times New Roman"/>
        </w:rPr>
      </w:pPr>
    </w:p>
    <w:p w14:paraId="6ADDE186" w14:textId="77777777" w:rsidR="00183991" w:rsidRDefault="00183991">
      <w:pPr>
        <w:rPr>
          <w:rFonts w:ascii="Times New Roman" w:hAnsi="Times New Roman" w:cs="Times New Roman"/>
          <w:b/>
          <w:bCs/>
        </w:rPr>
      </w:pPr>
    </w:p>
    <w:p w14:paraId="1B5A4110" w14:textId="77777777" w:rsidR="001855A1" w:rsidRDefault="001855A1">
      <w:pPr>
        <w:rPr>
          <w:rFonts w:ascii="Times New Roman" w:hAnsi="Times New Roman" w:cs="Times New Roman"/>
          <w:b/>
          <w:bCs/>
        </w:rPr>
      </w:pPr>
    </w:p>
    <w:p w14:paraId="4B785036" w14:textId="77777777" w:rsidR="001855A1" w:rsidRDefault="001855A1">
      <w:pPr>
        <w:rPr>
          <w:rFonts w:ascii="Times New Roman" w:hAnsi="Times New Roman" w:cs="Times New Roman"/>
          <w:b/>
          <w:bCs/>
        </w:rPr>
      </w:pPr>
    </w:p>
    <w:p w14:paraId="6E992CA2" w14:textId="77777777" w:rsidR="00332AD6" w:rsidRPr="006817CD" w:rsidRDefault="00332AD6">
      <w:pPr>
        <w:rPr>
          <w:rFonts w:ascii="Times New Roman" w:hAnsi="Times New Roman" w:cs="Times New Roman"/>
        </w:rPr>
      </w:pPr>
    </w:p>
    <w:sectPr w:rsidR="00332AD6" w:rsidRPr="006817CD">
      <w:headerReference w:type="default" r:id="rId13"/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EB411D" w14:textId="77777777" w:rsidR="00B5334B" w:rsidRDefault="00B5334B" w:rsidP="00411753">
      <w:r>
        <w:separator/>
      </w:r>
    </w:p>
  </w:endnote>
  <w:endnote w:type="continuationSeparator" w:id="0">
    <w:p w14:paraId="49BAD688" w14:textId="77777777" w:rsidR="00B5334B" w:rsidRDefault="00B5334B" w:rsidP="004117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876CB0" w14:textId="77777777" w:rsidR="00411753" w:rsidRDefault="00411753">
    <w:pPr>
      <w:pStyle w:val="Footer"/>
    </w:pPr>
  </w:p>
  <w:p w14:paraId="72A8A0BA" w14:textId="77777777" w:rsidR="00411753" w:rsidRDefault="004117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F397BB" w14:textId="77777777" w:rsidR="00B5334B" w:rsidRDefault="00B5334B" w:rsidP="00411753">
      <w:r>
        <w:separator/>
      </w:r>
    </w:p>
  </w:footnote>
  <w:footnote w:type="continuationSeparator" w:id="0">
    <w:p w14:paraId="75BE8176" w14:textId="77777777" w:rsidR="00B5334B" w:rsidRDefault="00B5334B" w:rsidP="004117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C3D6C0" w14:textId="77777777" w:rsidR="00411753" w:rsidRDefault="00411753">
    <w:pPr>
      <w:pStyle w:val="Header"/>
    </w:pPr>
  </w:p>
  <w:p w14:paraId="4AE5E8F4" w14:textId="77777777" w:rsidR="00411753" w:rsidRDefault="0041175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E20C4"/>
    <w:multiLevelType w:val="hybridMultilevel"/>
    <w:tmpl w:val="4C3022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4365D0"/>
    <w:multiLevelType w:val="multilevel"/>
    <w:tmpl w:val="40A8BA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D3454CC"/>
    <w:multiLevelType w:val="multilevel"/>
    <w:tmpl w:val="E14007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22531739">
    <w:abstractNumId w:val="0"/>
  </w:num>
  <w:num w:numId="2" w16cid:durableId="1166751035">
    <w:abstractNumId w:val="1"/>
  </w:num>
  <w:num w:numId="3" w16cid:durableId="6880243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753"/>
    <w:rsid w:val="000039E0"/>
    <w:rsid w:val="0002297D"/>
    <w:rsid w:val="00024FAA"/>
    <w:rsid w:val="00036476"/>
    <w:rsid w:val="0004242B"/>
    <w:rsid w:val="000610AB"/>
    <w:rsid w:val="000741D1"/>
    <w:rsid w:val="000823C9"/>
    <w:rsid w:val="00085BCB"/>
    <w:rsid w:val="000B22D7"/>
    <w:rsid w:val="000B2963"/>
    <w:rsid w:val="000B47E4"/>
    <w:rsid w:val="000C1A93"/>
    <w:rsid w:val="000E275B"/>
    <w:rsid w:val="000E6E33"/>
    <w:rsid w:val="001457D2"/>
    <w:rsid w:val="001462BE"/>
    <w:rsid w:val="00170352"/>
    <w:rsid w:val="00176840"/>
    <w:rsid w:val="00180D21"/>
    <w:rsid w:val="00183559"/>
    <w:rsid w:val="00183991"/>
    <w:rsid w:val="001855A1"/>
    <w:rsid w:val="001A6A8B"/>
    <w:rsid w:val="001B10E4"/>
    <w:rsid w:val="001B4C4C"/>
    <w:rsid w:val="001C1D64"/>
    <w:rsid w:val="001D4DAE"/>
    <w:rsid w:val="001E4687"/>
    <w:rsid w:val="001F031E"/>
    <w:rsid w:val="001F2558"/>
    <w:rsid w:val="002034B5"/>
    <w:rsid w:val="0021597E"/>
    <w:rsid w:val="00220F3C"/>
    <w:rsid w:val="00222E0F"/>
    <w:rsid w:val="00245E0B"/>
    <w:rsid w:val="0025677A"/>
    <w:rsid w:val="002903F5"/>
    <w:rsid w:val="00295B2E"/>
    <w:rsid w:val="002B31BE"/>
    <w:rsid w:val="002B34E1"/>
    <w:rsid w:val="002E6002"/>
    <w:rsid w:val="002F1E54"/>
    <w:rsid w:val="00332AD6"/>
    <w:rsid w:val="00362010"/>
    <w:rsid w:val="00377892"/>
    <w:rsid w:val="003E3BEA"/>
    <w:rsid w:val="003E66A1"/>
    <w:rsid w:val="003F7EE6"/>
    <w:rsid w:val="00410526"/>
    <w:rsid w:val="00411753"/>
    <w:rsid w:val="004349F8"/>
    <w:rsid w:val="00442228"/>
    <w:rsid w:val="00443969"/>
    <w:rsid w:val="0044645E"/>
    <w:rsid w:val="00462691"/>
    <w:rsid w:val="004674A5"/>
    <w:rsid w:val="00486183"/>
    <w:rsid w:val="00487937"/>
    <w:rsid w:val="00493D72"/>
    <w:rsid w:val="004964B3"/>
    <w:rsid w:val="004969F9"/>
    <w:rsid w:val="004A48C4"/>
    <w:rsid w:val="004C6A91"/>
    <w:rsid w:val="004C7FDA"/>
    <w:rsid w:val="004E3AC5"/>
    <w:rsid w:val="00507767"/>
    <w:rsid w:val="005102CF"/>
    <w:rsid w:val="00540EF2"/>
    <w:rsid w:val="00546466"/>
    <w:rsid w:val="00557755"/>
    <w:rsid w:val="0056530C"/>
    <w:rsid w:val="00576BB8"/>
    <w:rsid w:val="00586157"/>
    <w:rsid w:val="00595723"/>
    <w:rsid w:val="005A05BF"/>
    <w:rsid w:val="005A0C5D"/>
    <w:rsid w:val="005A4A57"/>
    <w:rsid w:val="005A4CC7"/>
    <w:rsid w:val="005A5696"/>
    <w:rsid w:val="005B2541"/>
    <w:rsid w:val="005D32C4"/>
    <w:rsid w:val="005D6139"/>
    <w:rsid w:val="006031E6"/>
    <w:rsid w:val="006125A0"/>
    <w:rsid w:val="0062108A"/>
    <w:rsid w:val="0062592D"/>
    <w:rsid w:val="006817CD"/>
    <w:rsid w:val="00687E17"/>
    <w:rsid w:val="00697E42"/>
    <w:rsid w:val="006B4F0C"/>
    <w:rsid w:val="00705B1D"/>
    <w:rsid w:val="007632BF"/>
    <w:rsid w:val="00774DEB"/>
    <w:rsid w:val="007B7B40"/>
    <w:rsid w:val="007C7E58"/>
    <w:rsid w:val="007D0F73"/>
    <w:rsid w:val="007D78EF"/>
    <w:rsid w:val="007E5F8D"/>
    <w:rsid w:val="007E7AFF"/>
    <w:rsid w:val="00806589"/>
    <w:rsid w:val="00814703"/>
    <w:rsid w:val="0081604E"/>
    <w:rsid w:val="00853D0A"/>
    <w:rsid w:val="00855EBC"/>
    <w:rsid w:val="00867CCF"/>
    <w:rsid w:val="00877326"/>
    <w:rsid w:val="0089140A"/>
    <w:rsid w:val="008A4C33"/>
    <w:rsid w:val="008C5BBA"/>
    <w:rsid w:val="008C68E7"/>
    <w:rsid w:val="008D618D"/>
    <w:rsid w:val="008D6BAC"/>
    <w:rsid w:val="008E5297"/>
    <w:rsid w:val="00930F77"/>
    <w:rsid w:val="00933B41"/>
    <w:rsid w:val="00966411"/>
    <w:rsid w:val="00977019"/>
    <w:rsid w:val="009836FB"/>
    <w:rsid w:val="00995CFE"/>
    <w:rsid w:val="009E57D5"/>
    <w:rsid w:val="00A0796E"/>
    <w:rsid w:val="00A46745"/>
    <w:rsid w:val="00A560BE"/>
    <w:rsid w:val="00A724A5"/>
    <w:rsid w:val="00A828BB"/>
    <w:rsid w:val="00A86C20"/>
    <w:rsid w:val="00A9481C"/>
    <w:rsid w:val="00AA0CB2"/>
    <w:rsid w:val="00AA3B77"/>
    <w:rsid w:val="00AA69CD"/>
    <w:rsid w:val="00AB6324"/>
    <w:rsid w:val="00AC1AA7"/>
    <w:rsid w:val="00AD13AC"/>
    <w:rsid w:val="00AD27DE"/>
    <w:rsid w:val="00AD508E"/>
    <w:rsid w:val="00AE1F8D"/>
    <w:rsid w:val="00B15CAF"/>
    <w:rsid w:val="00B5193D"/>
    <w:rsid w:val="00B52225"/>
    <w:rsid w:val="00B5334B"/>
    <w:rsid w:val="00B72EC6"/>
    <w:rsid w:val="00B757C6"/>
    <w:rsid w:val="00BB096A"/>
    <w:rsid w:val="00BD0D4E"/>
    <w:rsid w:val="00BD4F6D"/>
    <w:rsid w:val="00BE6E90"/>
    <w:rsid w:val="00C029DA"/>
    <w:rsid w:val="00C04213"/>
    <w:rsid w:val="00C07986"/>
    <w:rsid w:val="00C324E4"/>
    <w:rsid w:val="00C57F79"/>
    <w:rsid w:val="00C60FD3"/>
    <w:rsid w:val="00C70D96"/>
    <w:rsid w:val="00C87EAC"/>
    <w:rsid w:val="00C915FB"/>
    <w:rsid w:val="00CA6995"/>
    <w:rsid w:val="00CA7566"/>
    <w:rsid w:val="00CB32CC"/>
    <w:rsid w:val="00CC720F"/>
    <w:rsid w:val="00CD5425"/>
    <w:rsid w:val="00CE4CC3"/>
    <w:rsid w:val="00CE594A"/>
    <w:rsid w:val="00CE6319"/>
    <w:rsid w:val="00D32EC6"/>
    <w:rsid w:val="00D33E5C"/>
    <w:rsid w:val="00D50326"/>
    <w:rsid w:val="00D5115E"/>
    <w:rsid w:val="00D6473C"/>
    <w:rsid w:val="00DC7D6A"/>
    <w:rsid w:val="00DC7D85"/>
    <w:rsid w:val="00DD0430"/>
    <w:rsid w:val="00DD5552"/>
    <w:rsid w:val="00E0474F"/>
    <w:rsid w:val="00E46788"/>
    <w:rsid w:val="00E55B31"/>
    <w:rsid w:val="00E65EA6"/>
    <w:rsid w:val="00E702DB"/>
    <w:rsid w:val="00E71C7E"/>
    <w:rsid w:val="00E9287A"/>
    <w:rsid w:val="00EE7DBD"/>
    <w:rsid w:val="00EF24D5"/>
    <w:rsid w:val="00F0495B"/>
    <w:rsid w:val="00F0704C"/>
    <w:rsid w:val="00F1240F"/>
    <w:rsid w:val="00F129C3"/>
    <w:rsid w:val="00F131B0"/>
    <w:rsid w:val="00F25A6E"/>
    <w:rsid w:val="00F30D98"/>
    <w:rsid w:val="00F532A9"/>
    <w:rsid w:val="00F656AB"/>
    <w:rsid w:val="00F76CC9"/>
    <w:rsid w:val="00F91A8A"/>
    <w:rsid w:val="00F91F28"/>
    <w:rsid w:val="00FA1918"/>
    <w:rsid w:val="00FC03BD"/>
    <w:rsid w:val="00FD04D9"/>
    <w:rsid w:val="00FF1D6F"/>
    <w:rsid w:val="00FF5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E4E9F"/>
  <w15:chartTrackingRefBased/>
  <w15:docId w15:val="{95C2F48C-9BCD-2A48-B380-373ABA4B5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17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17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7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7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7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75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75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75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75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7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17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117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17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7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7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7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7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7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17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17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75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17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17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17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17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17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7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7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175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1175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1753"/>
  </w:style>
  <w:style w:type="paragraph" w:styleId="Footer">
    <w:name w:val="footer"/>
    <w:basedOn w:val="Normal"/>
    <w:link w:val="FooterChar"/>
    <w:uiPriority w:val="99"/>
    <w:unhideWhenUsed/>
    <w:rsid w:val="004117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1753"/>
  </w:style>
  <w:style w:type="paragraph" w:styleId="NormalWeb">
    <w:name w:val="Normal (Web)"/>
    <w:basedOn w:val="Normal"/>
    <w:uiPriority w:val="99"/>
    <w:semiHidden/>
    <w:unhideWhenUsed/>
    <w:rsid w:val="00180D21"/>
    <w:rPr>
      <w:rFonts w:ascii="Times New Roman" w:hAnsi="Times New Roman"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C324E4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324E4"/>
    <w:rPr>
      <w:rFonts w:ascii="Consolas" w:hAnsi="Consolas" w:cs="Consolas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0741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41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41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41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41D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55B31"/>
  </w:style>
  <w:style w:type="character" w:styleId="PlaceholderText">
    <w:name w:val="Placeholder Text"/>
    <w:basedOn w:val="DefaultParagraphFont"/>
    <w:uiPriority w:val="99"/>
    <w:semiHidden/>
    <w:rsid w:val="00085BCB"/>
    <w:rPr>
      <w:color w:val="666666"/>
    </w:rPr>
  </w:style>
  <w:style w:type="table" w:styleId="TableGrid">
    <w:name w:val="Table Grid"/>
    <w:basedOn w:val="TableNormal"/>
    <w:uiPriority w:val="39"/>
    <w:rsid w:val="005B25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855A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704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5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3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6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5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8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1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9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7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9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988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19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447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6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6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44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38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91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207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254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40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56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67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926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226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43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94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170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899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4</Pages>
  <Words>307</Words>
  <Characters>1978</Characters>
  <Application>Microsoft Office Word</Application>
  <DocSecurity>0</DocSecurity>
  <Lines>6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kumar, Sowmya</dc:creator>
  <cp:keywords/>
  <dc:description/>
  <cp:lastModifiedBy>Tate, Ann Thomas</cp:lastModifiedBy>
  <cp:revision>34</cp:revision>
  <dcterms:created xsi:type="dcterms:W3CDTF">2025-11-24T03:07:00Z</dcterms:created>
  <dcterms:modified xsi:type="dcterms:W3CDTF">2026-02-26T15:55:00Z</dcterms:modified>
</cp:coreProperties>
</file>